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2"/>
        <w:gridCol w:w="595"/>
        <w:gridCol w:w="1776"/>
        <w:gridCol w:w="1536"/>
        <w:gridCol w:w="1163"/>
        <w:gridCol w:w="1476"/>
        <w:gridCol w:w="1122"/>
      </w:tblGrid>
      <w:tr w:rsidR="00E1257B" w:rsidRPr="00B12268" w14:paraId="1801CF04" w14:textId="77777777" w:rsidTr="009D66E0">
        <w:trPr>
          <w:trHeight w:val="720"/>
          <w:jc w:val="center"/>
        </w:trPr>
        <w:tc>
          <w:tcPr>
            <w:tcW w:w="9225" w:type="dxa"/>
            <w:gridSpan w:val="7"/>
            <w:tcBorders>
              <w:bottom w:val="single" w:sz="4" w:space="0" w:color="000000"/>
            </w:tcBorders>
          </w:tcPr>
          <w:p w14:paraId="2B954196" w14:textId="4DA8ECCD" w:rsidR="00E1257B" w:rsidRPr="00B12268" w:rsidRDefault="00E1257B" w:rsidP="00E1257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manova (Adonis) results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ic response in both the gills and the liver based on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ccard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an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esence/absence of genes)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257B" w:rsidRPr="00B12268" w14:paraId="463D237A" w14:textId="77777777" w:rsidTr="009D66E0">
        <w:trPr>
          <w:trHeight w:val="580"/>
          <w:jc w:val="center"/>
        </w:trPr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 w14:paraId="186F96C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857B1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8DD64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623917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5198C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Pseudo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1E2CF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06D598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1257B" w:rsidRPr="00B12268" w14:paraId="18A52853" w14:textId="77777777" w:rsidTr="009D66E0">
        <w:trPr>
          <w:jc w:val="center"/>
        </w:trPr>
        <w:tc>
          <w:tcPr>
            <w:tcW w:w="1562" w:type="dxa"/>
            <w:tcBorders>
              <w:top w:val="single" w:sz="4" w:space="0" w:color="000000"/>
            </w:tcBorders>
          </w:tcPr>
          <w:p w14:paraId="3286E872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in Effects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7C90312E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14:paraId="42BBB4C3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36126AD7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</w:tcBorders>
          </w:tcPr>
          <w:p w14:paraId="7B999750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4E4ED6C4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4191FD0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257B" w:rsidRPr="00B12268" w14:paraId="6A7B6314" w14:textId="77777777" w:rsidTr="009D66E0">
        <w:trPr>
          <w:jc w:val="center"/>
        </w:trPr>
        <w:tc>
          <w:tcPr>
            <w:tcW w:w="1562" w:type="dxa"/>
          </w:tcPr>
          <w:p w14:paraId="1308BAC4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595" w:type="dxa"/>
          </w:tcPr>
          <w:p w14:paraId="50F1B70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6407B932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60</w:t>
            </w:r>
          </w:p>
        </w:tc>
        <w:tc>
          <w:tcPr>
            <w:tcW w:w="1536" w:type="dxa"/>
          </w:tcPr>
          <w:p w14:paraId="1758A6B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596</w:t>
            </w:r>
          </w:p>
        </w:tc>
        <w:tc>
          <w:tcPr>
            <w:tcW w:w="1163" w:type="dxa"/>
          </w:tcPr>
          <w:p w14:paraId="3F0024AD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8491</w:t>
            </w:r>
          </w:p>
        </w:tc>
        <w:tc>
          <w:tcPr>
            <w:tcW w:w="1476" w:type="dxa"/>
          </w:tcPr>
          <w:p w14:paraId="038BE02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1624</w:t>
            </w:r>
          </w:p>
        </w:tc>
        <w:tc>
          <w:tcPr>
            <w:tcW w:w="1122" w:type="dxa"/>
          </w:tcPr>
          <w:p w14:paraId="28233A2C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E1257B" w:rsidRPr="00B12268" w14:paraId="67B96E8C" w14:textId="77777777" w:rsidTr="009D66E0">
        <w:trPr>
          <w:jc w:val="center"/>
        </w:trPr>
        <w:tc>
          <w:tcPr>
            <w:tcW w:w="1562" w:type="dxa"/>
          </w:tcPr>
          <w:p w14:paraId="1A94DFD8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595" w:type="dxa"/>
          </w:tcPr>
          <w:p w14:paraId="5C5C1252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5337BE1D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3562</w:t>
            </w:r>
          </w:p>
        </w:tc>
        <w:tc>
          <w:tcPr>
            <w:tcW w:w="1536" w:type="dxa"/>
          </w:tcPr>
          <w:p w14:paraId="1C852EB6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35624</w:t>
            </w:r>
          </w:p>
        </w:tc>
        <w:tc>
          <w:tcPr>
            <w:tcW w:w="1163" w:type="dxa"/>
          </w:tcPr>
          <w:p w14:paraId="3C5DBD3B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4.5859</w:t>
            </w:r>
          </w:p>
        </w:tc>
        <w:tc>
          <w:tcPr>
            <w:tcW w:w="1476" w:type="dxa"/>
          </w:tcPr>
          <w:p w14:paraId="7331545A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8774</w:t>
            </w:r>
          </w:p>
        </w:tc>
        <w:tc>
          <w:tcPr>
            <w:tcW w:w="1122" w:type="dxa"/>
          </w:tcPr>
          <w:p w14:paraId="467DEB51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1257B" w:rsidRPr="00B12268" w14:paraId="17A911BC" w14:textId="77777777" w:rsidTr="009D66E0">
        <w:trPr>
          <w:jc w:val="center"/>
        </w:trPr>
        <w:tc>
          <w:tcPr>
            <w:tcW w:w="1562" w:type="dxa"/>
          </w:tcPr>
          <w:p w14:paraId="4FD2CED2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595" w:type="dxa"/>
          </w:tcPr>
          <w:p w14:paraId="65551F96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DA99A68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2.0159</w:t>
            </w:r>
          </w:p>
        </w:tc>
        <w:tc>
          <w:tcPr>
            <w:tcW w:w="1536" w:type="dxa"/>
          </w:tcPr>
          <w:p w14:paraId="3E954440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2.01594</w:t>
            </w:r>
          </w:p>
        </w:tc>
        <w:tc>
          <w:tcPr>
            <w:tcW w:w="1163" w:type="dxa"/>
          </w:tcPr>
          <w:p w14:paraId="7F681520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25.9513</w:t>
            </w:r>
          </w:p>
        </w:tc>
        <w:tc>
          <w:tcPr>
            <w:tcW w:w="1476" w:type="dxa"/>
          </w:tcPr>
          <w:p w14:paraId="56FF7093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49649</w:t>
            </w:r>
          </w:p>
        </w:tc>
        <w:tc>
          <w:tcPr>
            <w:tcW w:w="1122" w:type="dxa"/>
          </w:tcPr>
          <w:p w14:paraId="208E8C4C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1257B" w:rsidRPr="00B12268" w14:paraId="63BDC276" w14:textId="77777777" w:rsidTr="009D66E0">
        <w:trPr>
          <w:jc w:val="center"/>
        </w:trPr>
        <w:tc>
          <w:tcPr>
            <w:tcW w:w="1562" w:type="dxa"/>
          </w:tcPr>
          <w:p w14:paraId="4C1A0FC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</w:tcPr>
          <w:p w14:paraId="1EDBD46E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2714DF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FC8B393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19E0D1B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3769A4A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6ADE0DA1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257B" w:rsidRPr="00B12268" w14:paraId="2669CB9D" w14:textId="77777777" w:rsidTr="009D66E0">
        <w:trPr>
          <w:jc w:val="center"/>
        </w:trPr>
        <w:tc>
          <w:tcPr>
            <w:tcW w:w="9225" w:type="dxa"/>
            <w:gridSpan w:val="7"/>
          </w:tcPr>
          <w:p w14:paraId="01DA152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action terms</w:t>
            </w:r>
          </w:p>
        </w:tc>
      </w:tr>
      <w:tr w:rsidR="00E1257B" w:rsidRPr="00B12268" w14:paraId="08CD0B6D" w14:textId="77777777" w:rsidTr="009D66E0">
        <w:trPr>
          <w:jc w:val="center"/>
        </w:trPr>
        <w:tc>
          <w:tcPr>
            <w:tcW w:w="1562" w:type="dxa"/>
          </w:tcPr>
          <w:p w14:paraId="43B50F18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 x temperature</w:t>
            </w:r>
          </w:p>
        </w:tc>
        <w:tc>
          <w:tcPr>
            <w:tcW w:w="595" w:type="dxa"/>
          </w:tcPr>
          <w:p w14:paraId="1410DA06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6588C48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14:paraId="4AE8A9FD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254</w:t>
            </w:r>
          </w:p>
        </w:tc>
        <w:tc>
          <w:tcPr>
            <w:tcW w:w="1163" w:type="dxa"/>
          </w:tcPr>
          <w:p w14:paraId="5ACE302A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1476" w:type="dxa"/>
          </w:tcPr>
          <w:p w14:paraId="331AB29F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1540</w:t>
            </w:r>
          </w:p>
        </w:tc>
        <w:tc>
          <w:tcPr>
            <w:tcW w:w="1122" w:type="dxa"/>
          </w:tcPr>
          <w:p w14:paraId="22433ECD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9    </w:t>
            </w:r>
          </w:p>
        </w:tc>
      </w:tr>
      <w:tr w:rsidR="00E1257B" w:rsidRPr="00B12268" w14:paraId="48F02983" w14:textId="77777777" w:rsidTr="009D66E0">
        <w:trPr>
          <w:jc w:val="center"/>
        </w:trPr>
        <w:tc>
          <w:tcPr>
            <w:tcW w:w="1562" w:type="dxa"/>
          </w:tcPr>
          <w:p w14:paraId="3D3C1CFB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x Tissue</w:t>
            </w:r>
          </w:p>
        </w:tc>
        <w:tc>
          <w:tcPr>
            <w:tcW w:w="595" w:type="dxa"/>
          </w:tcPr>
          <w:p w14:paraId="46308E7E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4FD75249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2778</w:t>
            </w:r>
          </w:p>
        </w:tc>
        <w:tc>
          <w:tcPr>
            <w:tcW w:w="1536" w:type="dxa"/>
          </w:tcPr>
          <w:p w14:paraId="127CA48C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27778</w:t>
            </w:r>
          </w:p>
        </w:tc>
        <w:tc>
          <w:tcPr>
            <w:tcW w:w="1163" w:type="dxa"/>
          </w:tcPr>
          <w:p w14:paraId="52C14329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3.5759</w:t>
            </w:r>
          </w:p>
        </w:tc>
        <w:tc>
          <w:tcPr>
            <w:tcW w:w="1476" w:type="dxa"/>
          </w:tcPr>
          <w:p w14:paraId="5B3A4D7D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841</w:t>
            </w:r>
          </w:p>
        </w:tc>
        <w:tc>
          <w:tcPr>
            <w:tcW w:w="1122" w:type="dxa"/>
          </w:tcPr>
          <w:p w14:paraId="66BBAD31" w14:textId="77777777" w:rsidR="00E1257B" w:rsidRPr="00A96C03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257B" w:rsidRPr="00B12268" w14:paraId="770E7E0C" w14:textId="77777777" w:rsidTr="009D66E0">
        <w:trPr>
          <w:jc w:val="center"/>
        </w:trPr>
        <w:tc>
          <w:tcPr>
            <w:tcW w:w="1562" w:type="dxa"/>
          </w:tcPr>
          <w:p w14:paraId="407551F8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erance x Tissue</w:t>
            </w:r>
          </w:p>
        </w:tc>
        <w:tc>
          <w:tcPr>
            <w:tcW w:w="595" w:type="dxa"/>
          </w:tcPr>
          <w:p w14:paraId="6FD66697" w14:textId="77777777" w:rsidR="00E1257B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F2AA459" w14:textId="77777777" w:rsidR="00E1257B" w:rsidRPr="00420CD5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78</w:t>
            </w:r>
          </w:p>
        </w:tc>
        <w:tc>
          <w:tcPr>
            <w:tcW w:w="1536" w:type="dxa"/>
          </w:tcPr>
          <w:p w14:paraId="71EF969D" w14:textId="77777777" w:rsidR="00E1257B" w:rsidRPr="00420CD5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6778</w:t>
            </w:r>
          </w:p>
        </w:tc>
        <w:tc>
          <w:tcPr>
            <w:tcW w:w="1163" w:type="dxa"/>
          </w:tcPr>
          <w:p w14:paraId="0F71EC4A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8725</w:t>
            </w:r>
          </w:p>
        </w:tc>
        <w:tc>
          <w:tcPr>
            <w:tcW w:w="1476" w:type="dxa"/>
          </w:tcPr>
          <w:p w14:paraId="2082920D" w14:textId="77777777" w:rsidR="00E1257B" w:rsidRPr="00420CD5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1669</w:t>
            </w:r>
          </w:p>
        </w:tc>
        <w:tc>
          <w:tcPr>
            <w:tcW w:w="1122" w:type="dxa"/>
          </w:tcPr>
          <w:p w14:paraId="4C29B4EB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E1257B" w:rsidRPr="00B12268" w14:paraId="7887FDA0" w14:textId="77777777" w:rsidTr="009D66E0">
        <w:trPr>
          <w:jc w:val="center"/>
        </w:trPr>
        <w:tc>
          <w:tcPr>
            <w:tcW w:w="1562" w:type="dxa"/>
          </w:tcPr>
          <w:p w14:paraId="02069B08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5" w:type="dxa"/>
          </w:tcPr>
          <w:p w14:paraId="5276415F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6" w:type="dxa"/>
          </w:tcPr>
          <w:p w14:paraId="1DB6AD96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1.1652</w:t>
            </w:r>
          </w:p>
        </w:tc>
        <w:tc>
          <w:tcPr>
            <w:tcW w:w="1536" w:type="dxa"/>
          </w:tcPr>
          <w:p w14:paraId="042E1655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07768</w:t>
            </w:r>
          </w:p>
        </w:tc>
        <w:tc>
          <w:tcPr>
            <w:tcW w:w="1163" w:type="dxa"/>
          </w:tcPr>
          <w:p w14:paraId="771B6F40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7287E92D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0.28698</w:t>
            </w:r>
          </w:p>
        </w:tc>
        <w:tc>
          <w:tcPr>
            <w:tcW w:w="1122" w:type="dxa"/>
          </w:tcPr>
          <w:p w14:paraId="6309582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257B" w:rsidRPr="00B12268" w14:paraId="36A3A65E" w14:textId="77777777" w:rsidTr="009D66E0">
        <w:trPr>
          <w:jc w:val="center"/>
        </w:trPr>
        <w:tc>
          <w:tcPr>
            <w:tcW w:w="1562" w:type="dxa"/>
            <w:tcBorders>
              <w:bottom w:val="single" w:sz="4" w:space="0" w:color="000000"/>
            </w:tcBorders>
          </w:tcPr>
          <w:p w14:paraId="1419D013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 w14:paraId="3D502093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45FE7FAB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6C03">
              <w:rPr>
                <w:rFonts w:ascii="Times New Roman" w:eastAsia="Times New Roman" w:hAnsi="Times New Roman" w:cs="Times New Roman"/>
                <w:sz w:val="24"/>
                <w:szCs w:val="24"/>
              </w:rPr>
              <w:t>4.060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 w14:paraId="4F749BE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 w14:paraId="478E1CD9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31F59D8E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 w14:paraId="36AA1991" w14:textId="77777777" w:rsidR="00E1257B" w:rsidRPr="00B12268" w:rsidRDefault="00E1257B" w:rsidP="009D66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F32440F" w14:textId="77777777" w:rsidR="00E1257B" w:rsidRPr="00B12268" w:rsidRDefault="00E1257B" w:rsidP="00E1257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*, **Statistical significance at </w:t>
      </w:r>
      <w:r w:rsidRPr="00B1226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 &lt; 0.05 and 0.01, respectively. Permutations n = 999.</w:t>
      </w:r>
    </w:p>
    <w:p w14:paraId="0669BA1C" w14:textId="77777777" w:rsidR="00E1257B" w:rsidRPr="00B12268" w:rsidRDefault="00E1257B" w:rsidP="00E1257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d.f., degrees of freedom; SS, sum of squares; MS, mean sum of squares. </w:t>
      </w:r>
    </w:p>
    <w:p w14:paraId="211582AA" w14:textId="77777777" w:rsidR="00E1257B" w:rsidRDefault="00E1257B" w:rsidP="00E1257B"/>
    <w:p w14:paraId="2554C315" w14:textId="77777777" w:rsidR="00E1257B" w:rsidRDefault="00E1257B" w:rsidP="00E1257B"/>
    <w:p w14:paraId="3FCCB700" w14:textId="77777777" w:rsidR="00E1257B" w:rsidRDefault="00E1257B">
      <w:pPr>
        <w:jc w:val="center"/>
      </w:pPr>
    </w:p>
    <w:p w14:paraId="7E4DDA22" w14:textId="77777777" w:rsidR="00E1257B" w:rsidRDefault="00E1257B">
      <w:pPr>
        <w:jc w:val="center"/>
      </w:pPr>
      <w:r>
        <w:br w:type="page"/>
      </w:r>
    </w:p>
    <w:tbl>
      <w:tblPr>
        <w:tblW w:w="978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2"/>
        <w:gridCol w:w="595"/>
        <w:gridCol w:w="1776"/>
        <w:gridCol w:w="1536"/>
        <w:gridCol w:w="1716"/>
        <w:gridCol w:w="1476"/>
        <w:gridCol w:w="1122"/>
      </w:tblGrid>
      <w:tr w:rsidR="00420CD5" w:rsidRPr="00B12268" w14:paraId="5D2BC058" w14:textId="77777777" w:rsidTr="0034088E">
        <w:trPr>
          <w:trHeight w:val="720"/>
          <w:jc w:val="center"/>
        </w:trPr>
        <w:tc>
          <w:tcPr>
            <w:tcW w:w="9783" w:type="dxa"/>
            <w:gridSpan w:val="7"/>
            <w:tcBorders>
              <w:bottom w:val="single" w:sz="4" w:space="0" w:color="000000"/>
            </w:tcBorders>
          </w:tcPr>
          <w:p w14:paraId="65B7F480" w14:textId="36F193AA" w:rsidR="00420CD5" w:rsidRPr="00B12268" w:rsidRDefault="00AA61F8" w:rsidP="00E1257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3</w:t>
            </w:r>
            <w:r w:rsidR="00E125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manova (Adonis) results for 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ic response in the gills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Jaccard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ances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esence/absence of genes)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CD5" w:rsidRPr="00B12268" w14:paraId="3C0E3B3C" w14:textId="77777777" w:rsidTr="0034088E">
        <w:trPr>
          <w:trHeight w:val="580"/>
          <w:jc w:val="center"/>
        </w:trPr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 w14:paraId="727ED4BF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488F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F8377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3A24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42D9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Pseudo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4F5F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D840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20CD5" w:rsidRPr="00B12268" w14:paraId="62F7116A" w14:textId="77777777" w:rsidTr="0034088E">
        <w:trPr>
          <w:jc w:val="center"/>
        </w:trPr>
        <w:tc>
          <w:tcPr>
            <w:tcW w:w="1562" w:type="dxa"/>
            <w:tcBorders>
              <w:top w:val="single" w:sz="4" w:space="0" w:color="000000"/>
            </w:tcBorders>
          </w:tcPr>
          <w:p w14:paraId="090345F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in Effects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5D9FCE0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14:paraId="56B0A0D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511722F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7FA4FC7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7775B3BF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797D9CD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70347B36" w14:textId="77777777" w:rsidTr="0034088E">
        <w:trPr>
          <w:jc w:val="center"/>
        </w:trPr>
        <w:tc>
          <w:tcPr>
            <w:tcW w:w="1562" w:type="dxa"/>
          </w:tcPr>
          <w:p w14:paraId="3B63EE9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595" w:type="dxa"/>
          </w:tcPr>
          <w:p w14:paraId="03C503F4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8356D1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909</w:t>
            </w:r>
          </w:p>
        </w:tc>
        <w:tc>
          <w:tcPr>
            <w:tcW w:w="1536" w:type="dxa"/>
          </w:tcPr>
          <w:p w14:paraId="74A7408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9086</w:t>
            </w:r>
          </w:p>
        </w:tc>
        <w:tc>
          <w:tcPr>
            <w:tcW w:w="1716" w:type="dxa"/>
          </w:tcPr>
          <w:p w14:paraId="4F63833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8499</w:t>
            </w:r>
          </w:p>
        </w:tc>
        <w:tc>
          <w:tcPr>
            <w:tcW w:w="1476" w:type="dxa"/>
          </w:tcPr>
          <w:p w14:paraId="37ACA3E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6472</w:t>
            </w:r>
          </w:p>
        </w:tc>
        <w:tc>
          <w:tcPr>
            <w:tcW w:w="1122" w:type="dxa"/>
          </w:tcPr>
          <w:p w14:paraId="75198C9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420CD5" w:rsidRPr="00B12268" w14:paraId="5031522B" w14:textId="77777777" w:rsidTr="0034088E">
        <w:trPr>
          <w:jc w:val="center"/>
        </w:trPr>
        <w:tc>
          <w:tcPr>
            <w:tcW w:w="1562" w:type="dxa"/>
          </w:tcPr>
          <w:p w14:paraId="2867C38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595" w:type="dxa"/>
          </w:tcPr>
          <w:p w14:paraId="2FC4BDB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29AF5E7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24602</w:t>
            </w:r>
          </w:p>
        </w:tc>
        <w:tc>
          <w:tcPr>
            <w:tcW w:w="1536" w:type="dxa"/>
          </w:tcPr>
          <w:p w14:paraId="47C6CEA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246016</w:t>
            </w:r>
          </w:p>
        </w:tc>
        <w:tc>
          <w:tcPr>
            <w:tcW w:w="1716" w:type="dxa"/>
          </w:tcPr>
          <w:p w14:paraId="30F36A1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3.5386</w:t>
            </w:r>
          </w:p>
        </w:tc>
        <w:tc>
          <w:tcPr>
            <w:tcW w:w="1476" w:type="dxa"/>
          </w:tcPr>
          <w:p w14:paraId="053A94E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26947</w:t>
            </w:r>
          </w:p>
        </w:tc>
        <w:tc>
          <w:tcPr>
            <w:tcW w:w="1122" w:type="dxa"/>
          </w:tcPr>
          <w:p w14:paraId="336F4ED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420CD5" w:rsidRPr="00B12268" w14:paraId="62215C10" w14:textId="77777777" w:rsidTr="0034088E">
        <w:trPr>
          <w:jc w:val="center"/>
        </w:trPr>
        <w:tc>
          <w:tcPr>
            <w:tcW w:w="1562" w:type="dxa"/>
          </w:tcPr>
          <w:p w14:paraId="0F2A2C5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</w:tcPr>
          <w:p w14:paraId="5FF2DA1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2A5AD2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28F164C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4FB2E594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1D1E48B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2DD8682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08BBC294" w14:textId="77777777" w:rsidTr="0063130F">
        <w:trPr>
          <w:jc w:val="center"/>
        </w:trPr>
        <w:tc>
          <w:tcPr>
            <w:tcW w:w="9783" w:type="dxa"/>
            <w:gridSpan w:val="7"/>
          </w:tcPr>
          <w:p w14:paraId="34D5CA3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action terms</w:t>
            </w:r>
          </w:p>
        </w:tc>
      </w:tr>
      <w:tr w:rsidR="00420CD5" w:rsidRPr="00B12268" w14:paraId="4B192F30" w14:textId="77777777" w:rsidTr="0034088E">
        <w:trPr>
          <w:jc w:val="center"/>
        </w:trPr>
        <w:tc>
          <w:tcPr>
            <w:tcW w:w="1562" w:type="dxa"/>
          </w:tcPr>
          <w:p w14:paraId="2624616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 x temperature</w:t>
            </w:r>
          </w:p>
        </w:tc>
        <w:tc>
          <w:tcPr>
            <w:tcW w:w="595" w:type="dxa"/>
          </w:tcPr>
          <w:p w14:paraId="5CB8E09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B8CE19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166</w:t>
            </w:r>
          </w:p>
        </w:tc>
        <w:tc>
          <w:tcPr>
            <w:tcW w:w="1536" w:type="dxa"/>
          </w:tcPr>
          <w:p w14:paraId="26B7247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1665</w:t>
            </w:r>
          </w:p>
        </w:tc>
        <w:tc>
          <w:tcPr>
            <w:tcW w:w="1716" w:type="dxa"/>
          </w:tcPr>
          <w:p w14:paraId="5AFDBA9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7431</w:t>
            </w:r>
          </w:p>
        </w:tc>
        <w:tc>
          <w:tcPr>
            <w:tcW w:w="1476" w:type="dxa"/>
          </w:tcPr>
          <w:p w14:paraId="52EB63BB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659</w:t>
            </w:r>
          </w:p>
        </w:tc>
        <w:tc>
          <w:tcPr>
            <w:tcW w:w="1122" w:type="dxa"/>
          </w:tcPr>
          <w:p w14:paraId="2B5DDDF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420CD5" w:rsidRPr="00B12268" w14:paraId="69E470FE" w14:textId="77777777" w:rsidTr="0034088E">
        <w:trPr>
          <w:jc w:val="center"/>
        </w:trPr>
        <w:tc>
          <w:tcPr>
            <w:tcW w:w="1562" w:type="dxa"/>
          </w:tcPr>
          <w:p w14:paraId="203411D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5" w:type="dxa"/>
          </w:tcPr>
          <w:p w14:paraId="089D30F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116B13C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55618</w:t>
            </w:r>
          </w:p>
        </w:tc>
        <w:tc>
          <w:tcPr>
            <w:tcW w:w="1536" w:type="dxa"/>
          </w:tcPr>
          <w:p w14:paraId="53E24954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69523</w:t>
            </w:r>
          </w:p>
        </w:tc>
        <w:tc>
          <w:tcPr>
            <w:tcW w:w="1716" w:type="dxa"/>
          </w:tcPr>
          <w:p w14:paraId="2B23F06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1CCABE4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60921</w:t>
            </w:r>
          </w:p>
        </w:tc>
        <w:tc>
          <w:tcPr>
            <w:tcW w:w="1122" w:type="dxa"/>
          </w:tcPr>
          <w:p w14:paraId="28F2138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11B3E391" w14:textId="77777777" w:rsidTr="0034088E">
        <w:trPr>
          <w:jc w:val="center"/>
        </w:trPr>
        <w:tc>
          <w:tcPr>
            <w:tcW w:w="1562" w:type="dxa"/>
            <w:tcBorders>
              <w:bottom w:val="single" w:sz="4" w:space="0" w:color="000000"/>
            </w:tcBorders>
          </w:tcPr>
          <w:p w14:paraId="7BCFB4A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 w14:paraId="6A51AE6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5A9D63F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9129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 w14:paraId="630FCDF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705C9BFF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2BD972B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 w14:paraId="50135BC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D2DED18" w14:textId="77777777" w:rsidR="00420CD5" w:rsidRPr="00B12268" w:rsidRDefault="00420CD5" w:rsidP="00420CD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*, **Statistical significance at </w:t>
      </w:r>
      <w:r w:rsidRPr="00B1226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 &lt; 0.05 and 0.01, respectively. Permutations n = 999.</w:t>
      </w:r>
    </w:p>
    <w:p w14:paraId="25ED8D22" w14:textId="77777777" w:rsidR="00420CD5" w:rsidRPr="00B12268" w:rsidRDefault="00420CD5" w:rsidP="00420CD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d.f., degrees of freedom; SS, sum of squares; MS, mean sum of squares. </w:t>
      </w:r>
    </w:p>
    <w:p w14:paraId="254C1BE8" w14:textId="77777777" w:rsidR="005444E6" w:rsidRDefault="005444E6"/>
    <w:p w14:paraId="73D762DA" w14:textId="77777777" w:rsidR="00420CD5" w:rsidRDefault="00420CD5">
      <w:r>
        <w:br w:type="page"/>
      </w:r>
    </w:p>
    <w:tbl>
      <w:tblPr>
        <w:tblW w:w="92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2"/>
        <w:gridCol w:w="595"/>
        <w:gridCol w:w="1776"/>
        <w:gridCol w:w="1536"/>
        <w:gridCol w:w="1163"/>
        <w:gridCol w:w="1476"/>
        <w:gridCol w:w="1122"/>
      </w:tblGrid>
      <w:tr w:rsidR="00420CD5" w:rsidRPr="00B12268" w14:paraId="56FB7244" w14:textId="77777777" w:rsidTr="00420CD5">
        <w:trPr>
          <w:trHeight w:val="720"/>
          <w:jc w:val="center"/>
        </w:trPr>
        <w:tc>
          <w:tcPr>
            <w:tcW w:w="9225" w:type="dxa"/>
            <w:gridSpan w:val="7"/>
            <w:tcBorders>
              <w:bottom w:val="single" w:sz="4" w:space="0" w:color="000000"/>
            </w:tcBorders>
          </w:tcPr>
          <w:p w14:paraId="28F841A7" w14:textId="517B9DED" w:rsidR="00420CD5" w:rsidRPr="00B12268" w:rsidRDefault="00AA61F8" w:rsidP="00E1257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3</w:t>
            </w:r>
            <w:r w:rsidR="00E125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bookmarkStart w:id="0" w:name="_GoBack"/>
            <w:bookmarkEnd w:id="0"/>
            <w:r w:rsidRPr="00AA6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manova (Adonis) results for 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ic response in the liver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Jaccard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ances</w:t>
            </w:r>
            <w:r w:rsid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esence/absence of genes)</w:t>
            </w:r>
            <w:r w:rsidR="00420CD5"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CD5" w:rsidRPr="00B12268" w14:paraId="6DE09D60" w14:textId="77777777" w:rsidTr="00420CD5">
        <w:trPr>
          <w:trHeight w:val="580"/>
          <w:jc w:val="center"/>
        </w:trPr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 w14:paraId="075B894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AF065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340B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6E27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B6A6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Pseudo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BD52C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D44A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20CD5" w:rsidRPr="00B12268" w14:paraId="7207A987" w14:textId="77777777" w:rsidTr="00420CD5">
        <w:trPr>
          <w:jc w:val="center"/>
        </w:trPr>
        <w:tc>
          <w:tcPr>
            <w:tcW w:w="1562" w:type="dxa"/>
            <w:tcBorders>
              <w:top w:val="single" w:sz="4" w:space="0" w:color="000000"/>
            </w:tcBorders>
          </w:tcPr>
          <w:p w14:paraId="5D0267BB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in Effects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4052548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14:paraId="31810EC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14:paraId="3F21361F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/>
            </w:tcBorders>
          </w:tcPr>
          <w:p w14:paraId="78261BD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</w:tcBorders>
          </w:tcPr>
          <w:p w14:paraId="6906625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000000"/>
            </w:tcBorders>
          </w:tcPr>
          <w:p w14:paraId="34F6903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5BA23C58" w14:textId="77777777" w:rsidTr="00420CD5">
        <w:trPr>
          <w:jc w:val="center"/>
        </w:trPr>
        <w:tc>
          <w:tcPr>
            <w:tcW w:w="1562" w:type="dxa"/>
          </w:tcPr>
          <w:p w14:paraId="2AFFA38B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595" w:type="dxa"/>
          </w:tcPr>
          <w:p w14:paraId="2C31DCF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FF5F46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7472</w:t>
            </w:r>
          </w:p>
        </w:tc>
        <w:tc>
          <w:tcPr>
            <w:tcW w:w="1536" w:type="dxa"/>
          </w:tcPr>
          <w:p w14:paraId="69ADC7A4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7472</w:t>
            </w:r>
          </w:p>
        </w:tc>
        <w:tc>
          <w:tcPr>
            <w:tcW w:w="1163" w:type="dxa"/>
          </w:tcPr>
          <w:p w14:paraId="4AD0CF9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8588</w:t>
            </w:r>
          </w:p>
        </w:tc>
        <w:tc>
          <w:tcPr>
            <w:tcW w:w="1476" w:type="dxa"/>
          </w:tcPr>
          <w:p w14:paraId="47B7EA9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6658</w:t>
            </w:r>
          </w:p>
        </w:tc>
        <w:tc>
          <w:tcPr>
            <w:tcW w:w="1122" w:type="dxa"/>
          </w:tcPr>
          <w:p w14:paraId="75AF281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420CD5" w:rsidRPr="00B12268" w14:paraId="00B4CFC7" w14:textId="77777777" w:rsidTr="00420CD5">
        <w:trPr>
          <w:jc w:val="center"/>
        </w:trPr>
        <w:tc>
          <w:tcPr>
            <w:tcW w:w="1562" w:type="dxa"/>
          </w:tcPr>
          <w:p w14:paraId="79F1E02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595" w:type="dxa"/>
          </w:tcPr>
          <w:p w14:paraId="4F30E60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21F55451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38282</w:t>
            </w:r>
          </w:p>
        </w:tc>
        <w:tc>
          <w:tcPr>
            <w:tcW w:w="1536" w:type="dxa"/>
          </w:tcPr>
          <w:p w14:paraId="5BB05CA0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38282</w:t>
            </w:r>
          </w:p>
        </w:tc>
        <w:tc>
          <w:tcPr>
            <w:tcW w:w="1163" w:type="dxa"/>
          </w:tcPr>
          <w:p w14:paraId="17DE3E9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4.3998</w:t>
            </w:r>
          </w:p>
        </w:tc>
        <w:tc>
          <w:tcPr>
            <w:tcW w:w="1476" w:type="dxa"/>
          </w:tcPr>
          <w:p w14:paraId="4414FABB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34108</w:t>
            </w:r>
          </w:p>
        </w:tc>
        <w:tc>
          <w:tcPr>
            <w:tcW w:w="1122" w:type="dxa"/>
          </w:tcPr>
          <w:p w14:paraId="73E3AEC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20CD5" w:rsidRPr="00B12268" w14:paraId="6C44A302" w14:textId="77777777" w:rsidTr="00420CD5">
        <w:trPr>
          <w:jc w:val="center"/>
        </w:trPr>
        <w:tc>
          <w:tcPr>
            <w:tcW w:w="1562" w:type="dxa"/>
          </w:tcPr>
          <w:p w14:paraId="3393C3D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dxa"/>
          </w:tcPr>
          <w:p w14:paraId="46CD9C19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8EA53D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30A059A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29BDB4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038A99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18CF859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30D57A39" w14:textId="77777777" w:rsidTr="00420CD5">
        <w:trPr>
          <w:jc w:val="center"/>
        </w:trPr>
        <w:tc>
          <w:tcPr>
            <w:tcW w:w="9225" w:type="dxa"/>
            <w:gridSpan w:val="7"/>
          </w:tcPr>
          <w:p w14:paraId="202E71E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action terms</w:t>
            </w:r>
          </w:p>
        </w:tc>
      </w:tr>
      <w:tr w:rsidR="00420CD5" w:rsidRPr="00B12268" w14:paraId="3A8177E7" w14:textId="77777777" w:rsidTr="00420CD5">
        <w:trPr>
          <w:jc w:val="center"/>
        </w:trPr>
        <w:tc>
          <w:tcPr>
            <w:tcW w:w="1562" w:type="dxa"/>
          </w:tcPr>
          <w:p w14:paraId="08BEB07B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lerance x temperature</w:t>
            </w:r>
          </w:p>
        </w:tc>
        <w:tc>
          <w:tcPr>
            <w:tcW w:w="595" w:type="dxa"/>
          </w:tcPr>
          <w:p w14:paraId="16851502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A83BBA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576</w:t>
            </w:r>
          </w:p>
        </w:tc>
        <w:tc>
          <w:tcPr>
            <w:tcW w:w="1536" w:type="dxa"/>
          </w:tcPr>
          <w:p w14:paraId="7AC2CBE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5576</w:t>
            </w:r>
          </w:p>
        </w:tc>
        <w:tc>
          <w:tcPr>
            <w:tcW w:w="1163" w:type="dxa"/>
          </w:tcPr>
          <w:p w14:paraId="1E15861C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6409</w:t>
            </w:r>
          </w:p>
        </w:tc>
        <w:tc>
          <w:tcPr>
            <w:tcW w:w="1476" w:type="dxa"/>
          </w:tcPr>
          <w:p w14:paraId="3AC6995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4969</w:t>
            </w:r>
          </w:p>
        </w:tc>
        <w:tc>
          <w:tcPr>
            <w:tcW w:w="1122" w:type="dxa"/>
          </w:tcPr>
          <w:p w14:paraId="6FF58F2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1   </w:t>
            </w:r>
          </w:p>
        </w:tc>
      </w:tr>
      <w:tr w:rsidR="00420CD5" w:rsidRPr="00B12268" w14:paraId="391A8550" w14:textId="77777777" w:rsidTr="00420CD5">
        <w:trPr>
          <w:jc w:val="center"/>
        </w:trPr>
        <w:tc>
          <w:tcPr>
            <w:tcW w:w="1562" w:type="dxa"/>
          </w:tcPr>
          <w:p w14:paraId="13E19D55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595" w:type="dxa"/>
          </w:tcPr>
          <w:p w14:paraId="515D732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0916D47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60905</w:t>
            </w:r>
          </w:p>
        </w:tc>
        <w:tc>
          <w:tcPr>
            <w:tcW w:w="1536" w:type="dxa"/>
          </w:tcPr>
          <w:p w14:paraId="4BE1AF66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08701</w:t>
            </w:r>
          </w:p>
        </w:tc>
        <w:tc>
          <w:tcPr>
            <w:tcW w:w="1163" w:type="dxa"/>
          </w:tcPr>
          <w:p w14:paraId="2C12B18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64322B5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>0.54265</w:t>
            </w:r>
          </w:p>
        </w:tc>
        <w:tc>
          <w:tcPr>
            <w:tcW w:w="1122" w:type="dxa"/>
          </w:tcPr>
          <w:p w14:paraId="73B67103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0CD5" w:rsidRPr="00B12268" w14:paraId="597CF9B5" w14:textId="77777777" w:rsidTr="00420CD5">
        <w:trPr>
          <w:jc w:val="center"/>
        </w:trPr>
        <w:tc>
          <w:tcPr>
            <w:tcW w:w="1562" w:type="dxa"/>
            <w:tcBorders>
              <w:bottom w:val="single" w:sz="4" w:space="0" w:color="000000"/>
            </w:tcBorders>
          </w:tcPr>
          <w:p w14:paraId="49792667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 w14:paraId="47C31D2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2343266F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2235  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 w14:paraId="6226370E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 w14:paraId="6F1AFFE8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79D84FBA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268">
              <w:rPr>
                <w:rFonts w:ascii="Times New Roman" w:eastAsia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 w14:paraId="7A779ADD" w14:textId="77777777" w:rsidR="00420CD5" w:rsidRPr="00B12268" w:rsidRDefault="00420CD5" w:rsidP="00340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A848479" w14:textId="77777777" w:rsidR="00420CD5" w:rsidRPr="00B12268" w:rsidRDefault="00420CD5" w:rsidP="00420CD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*, **Statistical significance at </w:t>
      </w:r>
      <w:r w:rsidRPr="00B1226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 &lt; 0.05 and 0.01, respectively. Permutations n = 999.</w:t>
      </w:r>
    </w:p>
    <w:p w14:paraId="38DAE921" w14:textId="77777777" w:rsidR="00420CD5" w:rsidRPr="00B12268" w:rsidRDefault="00420CD5" w:rsidP="00420CD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12268">
        <w:rPr>
          <w:rFonts w:ascii="Times New Roman" w:eastAsia="Times New Roman" w:hAnsi="Times New Roman" w:cs="Times New Roman"/>
          <w:sz w:val="24"/>
          <w:szCs w:val="24"/>
        </w:rPr>
        <w:t xml:space="preserve">d.f., degrees of freedom; SS, sum of squares; MS, mean sum of squares. </w:t>
      </w:r>
    </w:p>
    <w:p w14:paraId="412E624B" w14:textId="311CE72A" w:rsidR="00420CD5" w:rsidRDefault="00420CD5"/>
    <w:p w14:paraId="3CDD11E5" w14:textId="0BB64FA7" w:rsidR="006636EE" w:rsidRDefault="006636EE" w:rsidP="00E1257B"/>
    <w:sectPr w:rsidR="006636E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B2CC98" w16cid:durableId="1FCFC7D2"/>
  <w16cid:commentId w16cid:paraId="6A5FD3D5" w16cid:durableId="1FCFCAB8"/>
  <w16cid:commentId w16cid:paraId="67B15D26" w16cid:durableId="1FCFCB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CD5"/>
    <w:rsid w:val="00173D52"/>
    <w:rsid w:val="00420CD5"/>
    <w:rsid w:val="005444E6"/>
    <w:rsid w:val="006636EE"/>
    <w:rsid w:val="00A336FE"/>
    <w:rsid w:val="00A96C03"/>
    <w:rsid w:val="00AA61F8"/>
    <w:rsid w:val="00E1257B"/>
    <w:rsid w:val="00F5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DD57"/>
  <w15:chartTrackingRefBased/>
  <w15:docId w15:val="{7B727070-1867-4419-8836-0CC06FD1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20CD5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CD5"/>
    <w:rPr>
      <w:rFonts w:ascii="Calibri" w:eastAsia="Calibri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CD5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CD5"/>
    <w:rPr>
      <w:rFonts w:ascii="Segoe UI" w:eastAsia="Calibri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4</Words>
  <Characters>173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k</dc:creator>
  <cp:keywords/>
  <dc:description/>
  <cp:lastModifiedBy>Microsoft Office User</cp:lastModifiedBy>
  <cp:revision>3</cp:revision>
  <dcterms:created xsi:type="dcterms:W3CDTF">2019-01-03T08:22:00Z</dcterms:created>
  <dcterms:modified xsi:type="dcterms:W3CDTF">2019-01-16T19:12:00Z</dcterms:modified>
</cp:coreProperties>
</file>